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1 Primers of the detected genes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3"/>
        <w:tblW w:w="99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47"/>
        <w:gridCol w:w="5400"/>
        <w:gridCol w:w="20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6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imers</w:t>
            </w:r>
          </w:p>
        </w:tc>
        <w:tc>
          <w:tcPr>
            <w:tcW w:w="54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quence</w:t>
            </w:r>
          </w:p>
        </w:tc>
        <w:tc>
          <w:tcPr>
            <w:tcW w:w="208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ess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PI-2957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’-ATGCGCGCGGCAATGC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UOT91678.1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’-TTAAGAGGTCTCCTTGATTTCTTTTATGGT 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I-2516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TGCATCCGAGCATAGTGAC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TTACGCAATATTTCTGCATTCTTT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I-3427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ATGGAGGAGGACCCTCCATC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TAACCAATTGATATTGGTCCTTT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I-3428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ATGCATTCAGGAAGGTGTGGT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TTATGCTTCCACTGAGAAAGGT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I-3677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TGAACACCAATAGCGGAGAT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TTAGACGCTGGCTGAGGTA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I-2924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ATGGCAAATATCAATGCGCTTAAT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TTATGCGAGTACACCGACC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I-642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TGATAATCGGATACGTTATCCTCAT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TTATTTCTGCTCACATTTTGAGCT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8s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TCGTTGGCACATCGTAT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CTTCTTATCGTCACCTTCT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TCCTTAACTGACCTTC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Y00915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CACCACTTCTCTTGC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2</w:t>
            </w:r>
          </w:p>
        </w:tc>
        <w:tc>
          <w:tcPr>
            <w:tcW w:w="1147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CTTTTATTCTCTGGG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1190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TCAGGTGATGGATGTC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3</w:t>
            </w:r>
          </w:p>
        </w:tc>
        <w:tc>
          <w:tcPr>
            <w:tcW w:w="1147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GGATTGGTGAGTCTGAAGTA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F35515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CTATGTTGTTGTTGCT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4</w:t>
            </w:r>
          </w:p>
        </w:tc>
        <w:tc>
          <w:tcPr>
            <w:tcW w:w="1147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ACCAGCTGTATTCCC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2129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TCTCACCCAGTCCT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5</w:t>
            </w:r>
          </w:p>
        </w:tc>
        <w:tc>
          <w:tcPr>
            <w:tcW w:w="1147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GAAGACTGCGATGAA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1692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GGATGTTGGAGATATGG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36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6</w:t>
            </w:r>
          </w:p>
        </w:tc>
        <w:tc>
          <w:tcPr>
            <w:tcW w:w="1147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ACTTAGAATACCTGGATG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0138417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AACTTGGCAGCACT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7</w:t>
            </w:r>
          </w:p>
        </w:tc>
        <w:tc>
          <w:tcPr>
            <w:tcW w:w="1147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GACACGGAAGAGAC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Y0358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ATGGTTCAGCCTAC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tabs>
                <w:tab w:val="left" w:pos="23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8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AACATCACTCAGGAAGA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Y0358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GGAACACATAGCCT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9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CCACAACATTCTCA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3117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CCAACAGTAAGTCTAC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1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TCTTCTCAACCAGTCA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205819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CTCCTTCAATAGCATC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1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GTGTCTACTCTGCTTC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20582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CCTGCCTTCTTATC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LR13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CTTCACTCCTCTAATC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20582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ACCGTTCCACTCAGA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tabs>
                <w:tab w:val="left" w:pos="46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D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TGAGATGCTGAGAG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Y1602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GTTATGGCTGTGTTCT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D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CTTCTTGACCATCCTG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14585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CTGTGCGAACGAAC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ATCCACATACTGCTC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0100414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CTTCACACCACCATC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AACCACACGGACACAG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17769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CAGACAGAGGCAGAATA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3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ACCTCCAAGACCACT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BC1161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ATAGCAGCGAAGAAC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4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TCAGTCCTCAGAAC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0100419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CACCAACTTCATCTC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5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GAGTAGAGAAGTATGTTAC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BC0533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GGATGTGTCAAGCAG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6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TGAAGGAGAGGAATG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13394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ATGAACAGTAGGCGA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LRP1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ACACTCGGCTTCTCC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0103343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TTCTTCGTCTGGCTC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20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ATGCCACGAATGCTC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U1946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ACGCTCACAGAATC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RAK-M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CCAGAAGAATACATCA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J44075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AGAACAGTGGAGAAG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RAK-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CTCCTCTCCACTCTT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08532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AGTCTCTGTAGCGTTC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OCS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AGGAAGTGACAGAGG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989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AAGGCTGACCACAT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ollip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TGGAGGACGAGTGGTA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06213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CAAGCACAGAACGGA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IGIRR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AGATTGTGTCCAGTG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0940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GTAGGCATCGTATAACT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RIM-30α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AAGTAACCTGTCCTATCTG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135746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ATCCTGCCATTCATC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ax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GATGGCAACTTCAAC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752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CTTCTTCCAGATGGTG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as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ATCGCCTATGGTTGTT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06116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TGTCTTGGATGCTG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cl-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GTGACTTCGCAGAGA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974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AGACAGCCAGGAG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cl-xL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AGAGCGTTCAGTGA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L3504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GTGGTCATTCAGATAGG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TCCTGCGACTTCAA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Y6181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TAGCCGTATTCATTGT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AK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ATGATGATGACGATGC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1103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GGAGTGGTGTTATT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hoA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GCTTGCTCATAGTCTT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JN97101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GCCATATCTCTGCCT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dc4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AGACTACGACCGCT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U377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ACTCCACATACTTGA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ac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ACAGTTGGAGACACA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00134753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GAGGATGATAGGAGTAT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L-1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β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AATGGCGTCTCTGTC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130324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TGGTGCTGTAGTTC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CATCCAGTTGCCTT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M2057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AAGCCTCCGACTTGT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403"/>
              </w:tabs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L-1β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TCAGGCAGGCAGTA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836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CAGGTTATCATCATCA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NOS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AGCCTCAGAGTCCT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06237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ACCACCAGCAGTAG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CD206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GAAGAAGAAGTAGCCTAT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862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GAGTAGTGGTTGGAG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CD163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GACTGGTTGGAGGA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14484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ATGTATCGTGAGCAGAC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CD30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ACAACACCACCTCC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120425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CGACTTCTCAGACTC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rg-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AGGTCTCTACATCACAGA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748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GAAGCAAGCCAAGGT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Ym-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CCTCAGAACCGTCA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989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CCAGTGTAGCCATC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L-10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TGCTAACCGACTCC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1054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CACTGCCTTGCTCT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L-4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CTGCTCTTCTTTCTC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M2985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CTCCTGTGACCTCG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FN-γ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TGAGACAATGAACGCT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0833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CCACATCTATGCCA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L-17A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CTCTGTGATCTGGGAAG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1055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CGAAGCAGTTTGGGA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GF-β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CAACAACGCCATCTA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M131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AGGTAACGCCAGGAA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-bet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AGGTGAATGATGGAG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C1379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ATACTGGTTGGATAGAA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Gata-3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CAGTCCTCATCTCTT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5512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GCGGATAGGTGGTAA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ROR-γ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TCAGTATGTGGTGGAGT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J13239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TGGTTGTTGGCATTGT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oxp3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GTTCGCCTACTTCAG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0119934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CATCTACGGTCCACA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MHC-II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TCCTCCATCCACTGT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M_01039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GTCTCCTCCTCTTCATC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D-L2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AACACCAGCCACATCA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2139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TCCATCCGACTCAGAG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D-1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GACGACACTCTGAAG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M_00879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ACAATGGTGGCATATTC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CD80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TTACCTGGCATCAATAC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BC14584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ACGACGACTGTTATTACT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CTLA-4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540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CGACATTCACAGAGAAG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0571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3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54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ACAGCAGAGACCAGGA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08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YmY4MWQ4MjhmZmQ5NDYyMjM3ZDJkYTdlYjZmODkifQ=="/>
  </w:docVars>
  <w:rsids>
    <w:rsidRoot w:val="06BD42A7"/>
    <w:rsid w:val="046E64A1"/>
    <w:rsid w:val="06BD42A7"/>
    <w:rsid w:val="089104B8"/>
    <w:rsid w:val="16C24E62"/>
    <w:rsid w:val="24FE47BE"/>
    <w:rsid w:val="38786658"/>
    <w:rsid w:val="3FD35CAD"/>
    <w:rsid w:val="46B0504D"/>
    <w:rsid w:val="49C53C43"/>
    <w:rsid w:val="4E23763E"/>
    <w:rsid w:val="523D46E6"/>
    <w:rsid w:val="549754DE"/>
    <w:rsid w:val="5C0D3E8F"/>
    <w:rsid w:val="71390E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2</Words>
  <Characters>4816</Characters>
  <Lines>0</Lines>
  <Paragraphs>0</Paragraphs>
  <TotalTime>2</TotalTime>
  <ScaleCrop>false</ScaleCrop>
  <LinksUpToDate>false</LinksUpToDate>
  <CharactersWithSpaces>482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01:30:00Z</dcterms:created>
  <dc:creator>许靖云</dc:creator>
  <cp:lastModifiedBy>许靖云</cp:lastModifiedBy>
  <dcterms:modified xsi:type="dcterms:W3CDTF">2022-06-10T06:3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C455026327C4847B50C216771082D01</vt:lpwstr>
  </property>
</Properties>
</file>